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CA5" w:rsidRPr="007A375B" w:rsidRDefault="00CE7CA5" w:rsidP="00CE7CA5">
      <w:pPr>
        <w:spacing w:line="480" w:lineRule="auto"/>
        <w:ind w:firstLine="0"/>
        <w:jc w:val="both"/>
        <w:rPr>
          <w:lang w:val="en-US"/>
        </w:rPr>
      </w:pPr>
      <w:bookmarkStart w:id="0" w:name="_GoBack"/>
      <w:r w:rsidRPr="007A375B"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r w:rsidRPr="007A375B">
        <w:rPr>
          <w:b/>
          <w:lang w:val="en-US"/>
        </w:rPr>
        <w:t>Table</w:t>
      </w:r>
      <w:bookmarkEnd w:id="0"/>
      <w:r w:rsidRPr="007A375B">
        <w:rPr>
          <w:lang w:val="en-US"/>
        </w:rPr>
        <w:t>. Betas values of the Jatropha half-sib families evaluated in the sixth production year and their genotypic values</w:t>
      </w:r>
      <w:r>
        <w:rPr>
          <w:lang w:val="en-US"/>
        </w:rPr>
        <w:t xml:space="preserve"> (GV)</w:t>
      </w:r>
      <w:r w:rsidRPr="007A375B">
        <w:rPr>
          <w:lang w:val="en-US"/>
        </w:rPr>
        <w:t xml:space="preserve"> for PR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947"/>
        <w:gridCol w:w="996"/>
        <w:gridCol w:w="769"/>
        <w:gridCol w:w="996"/>
        <w:gridCol w:w="996"/>
        <w:gridCol w:w="768"/>
        <w:gridCol w:w="768"/>
        <w:gridCol w:w="996"/>
      </w:tblGrid>
      <w:tr w:rsidR="00CE7CA5" w:rsidTr="00EF6801">
        <w:tc>
          <w:tcPr>
            <w:tcW w:w="1258" w:type="dxa"/>
            <w:tcBorders>
              <w:bottom w:val="single" w:sz="4" w:space="0" w:color="auto"/>
            </w:tcBorders>
          </w:tcPr>
          <w:p w:rsidR="00CE7CA5" w:rsidRPr="007A375B" w:rsidRDefault="00CE7CA5" w:rsidP="00EF6801">
            <w:pPr>
              <w:ind w:firstLine="0"/>
              <w:jc w:val="both"/>
              <w:rPr>
                <w:lang w:val="en-U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CE7CA5" w:rsidRPr="007A375B" w:rsidRDefault="00CE7CA5" w:rsidP="00EF6801">
            <w:pPr>
              <w:ind w:firstLine="0"/>
              <w:jc w:val="both"/>
              <w:rPr>
                <w:lang w:val="en-US"/>
              </w:rPr>
            </w:pPr>
          </w:p>
        </w:tc>
        <w:tc>
          <w:tcPr>
            <w:tcW w:w="2761" w:type="dxa"/>
            <w:gridSpan w:val="3"/>
          </w:tcPr>
          <w:p w:rsidR="00CE7CA5" w:rsidRPr="00FB21A3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hyperlink w:anchor="_ENREF_13" w:tooltip="Eberhart, 1966 #338" w:history="1">
              <w:r>
                <w:rPr>
                  <w:b/>
                  <w:szCs w:val="24"/>
                </w:rPr>
                <w:fldChar w:fldCharType="begin"/>
              </w:r>
              <w:r>
                <w:rPr>
                  <w:b/>
                  <w:szCs w:val="24"/>
                </w:rPr>
                <w:instrText xml:space="preserve"> ADDIN EN.CITE &lt;EndNote&gt;&lt;Cite AuthorYear="1"&gt;&lt;Author&gt;Eberhart&lt;/Author&gt;&lt;Year&gt;1966&lt;/Year&gt;&lt;RecNum&gt;338&lt;/RecNum&gt;&lt;DisplayText&gt;Eberhart &amp;amp; Russell (1966)&lt;/DisplayText&gt;&lt;record&gt;&lt;rec-number&gt;338&lt;/rec-number&gt;&lt;foreign-keys&gt;&lt;key app="EN" db-id="wv50zstr2trva2eewfrxw0dodsxpsfrr5t0s"&gt;338&lt;/key&gt;&lt;/foreign-keys&gt;&lt;ref-type name="Journal Article"&gt;17&lt;/ref-type&gt;&lt;contributors&gt;&lt;authors&gt;&lt;author&gt;Eberhart, S. A.&lt;/author&gt;&lt;author&gt;Russell, W. A.&lt;/author&gt;&lt;/authors&gt;&lt;/contributors&gt;&lt;titles&gt;&lt;title&gt;Stability parameters for comparing varieties&lt;/title&gt;&lt;secondary-title&gt;Crop science&lt;/secondary-title&gt;&lt;/titles&gt;&lt;periodical&gt;&lt;full-title&gt;Crop Science&lt;/full-title&gt;&lt;/periodical&gt;&lt;pages&gt;36-40&lt;/pages&gt;&lt;volume&gt;6&lt;/volume&gt;&lt;number&gt;1&lt;/number&gt;&lt;dates&gt;&lt;year&gt;1966&lt;/year&gt;&lt;/dates&gt;&lt;isbn&gt;0011-183X&lt;/isbn&gt;&lt;urls&gt;&lt;/urls&gt;&lt;/record&gt;&lt;/Cite&gt;&lt;/EndNote&gt;</w:instrText>
              </w:r>
              <w:r>
                <w:rPr>
                  <w:b/>
                  <w:szCs w:val="24"/>
                </w:rPr>
                <w:fldChar w:fldCharType="separate"/>
              </w:r>
              <w:r>
                <w:rPr>
                  <w:b/>
                  <w:noProof/>
                  <w:szCs w:val="24"/>
                </w:rPr>
                <w:t>Eberhart &amp; Russell (1966)</w:t>
              </w:r>
              <w:r>
                <w:rPr>
                  <w:b/>
                  <w:szCs w:val="24"/>
                </w:rPr>
                <w:fldChar w:fldCharType="end"/>
              </w:r>
            </w:hyperlink>
          </w:p>
        </w:tc>
        <w:tc>
          <w:tcPr>
            <w:tcW w:w="3528" w:type="dxa"/>
            <w:gridSpan w:val="4"/>
          </w:tcPr>
          <w:p w:rsidR="00CE7CA5" w:rsidRPr="00FB21A3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hyperlink w:anchor="_ENREF_5" w:tooltip="Cruz, 1989 #339" w:history="1">
              <w:r>
                <w:rPr>
                  <w:b/>
                  <w:szCs w:val="24"/>
                </w:rPr>
                <w:fldChar w:fldCharType="begin"/>
              </w:r>
              <w:r>
                <w:rPr>
                  <w:b/>
                  <w:szCs w:val="24"/>
                </w:rPr>
                <w:instrText xml:space="preserve"> ADDIN EN.CITE &lt;EndNote&gt;&lt;Cite AuthorYear="1"&gt;&lt;Author&gt;Cruz&lt;/Author&gt;&lt;Year&gt;1989&lt;/Year&gt;&lt;RecNum&gt;339&lt;/RecNum&gt;&lt;DisplayText&gt;Cruz et al. (1989)&lt;/DisplayText&gt;&lt;record&gt;&lt;rec-number&gt;339&lt;/rec-number&gt;&lt;foreign-keys&gt;&lt;key app="EN" db-id="wv50zstr2trva2eewfrxw0dodsxpsfrr5t0s"&gt;339&lt;/key&gt;&lt;/foreign-keys&gt;&lt;ref-type name="Journal Article"&gt;17&lt;/ref-type&gt;&lt;contributors&gt;&lt;authors&gt;&lt;author&gt;Cruz, C. D.&lt;/author&gt;&lt;author&gt;Torres, R. A. &lt;/author&gt;&lt;author&gt;Vencovsky, R&lt;/author&gt;&lt;/authors&gt;&lt;/contributors&gt;&lt;titles&gt;&lt;title&gt;An alternative approach to the stability analysis proposed by Silva and Barreto&lt;/title&gt;&lt;secondary-title&gt;Revista Brasileira de Genética&lt;/secondary-title&gt;&lt;/titles&gt;&lt;periodical&gt;&lt;full-title&gt;Revista Brasileira de Genética&lt;/full-title&gt;&lt;/periodical&gt;&lt;pages&gt;567-580&lt;/pages&gt;&lt;volume&gt;12&lt;/volume&gt;&lt;number&gt;3&lt;/number&gt;&lt;dates&gt;&lt;year&gt;1989&lt;/year&gt;&lt;/dates&gt;&lt;urls&gt;&lt;/urls&gt;&lt;/record&gt;&lt;/Cite&gt;&lt;/EndNote&gt;</w:instrText>
              </w:r>
              <w:r>
                <w:rPr>
                  <w:b/>
                  <w:szCs w:val="24"/>
                </w:rPr>
                <w:fldChar w:fldCharType="separate"/>
              </w:r>
              <w:r>
                <w:rPr>
                  <w:b/>
                  <w:noProof/>
                  <w:szCs w:val="24"/>
                </w:rPr>
                <w:t>Cruz et al. (1989)</w:t>
              </w:r>
              <w:r>
                <w:rPr>
                  <w:b/>
                  <w:szCs w:val="24"/>
                </w:rPr>
                <w:fldChar w:fldCharType="end"/>
              </w:r>
            </w:hyperlink>
          </w:p>
        </w:tc>
      </w:tr>
      <w:tr w:rsidR="00CE7CA5" w:rsidTr="00EF6801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Gen</w:t>
            </w:r>
            <w:r>
              <w:rPr>
                <w:b/>
                <w:szCs w:val="24"/>
              </w:rPr>
              <w:t>otype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PRO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Β</w:t>
            </w:r>
            <w:r w:rsidRPr="0016512B">
              <w:rPr>
                <w:b/>
                <w:szCs w:val="24"/>
                <w:vertAlign w:val="subscript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Β</w:t>
            </w:r>
            <w:r w:rsidRPr="0016512B">
              <w:rPr>
                <w:b/>
                <w:szCs w:val="24"/>
                <w:vertAlign w:val="subscript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V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Β</w:t>
            </w:r>
            <w:r w:rsidRPr="0016512B">
              <w:rPr>
                <w:b/>
                <w:szCs w:val="24"/>
                <w:vertAlign w:val="subscript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Β</w:t>
            </w:r>
            <w:r w:rsidRPr="0016512B">
              <w:rPr>
                <w:b/>
                <w:szCs w:val="24"/>
                <w:vertAlign w:val="subscript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 w:rsidRPr="0016512B">
              <w:rPr>
                <w:b/>
                <w:szCs w:val="24"/>
              </w:rPr>
              <w:t>Β</w:t>
            </w:r>
            <w:r w:rsidRPr="0016512B">
              <w:rPr>
                <w:b/>
                <w:szCs w:val="24"/>
                <w:vertAlign w:val="subscript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CE7CA5" w:rsidRPr="0016512B" w:rsidRDefault="00CE7CA5" w:rsidP="00EF6801">
            <w:pPr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V</w:t>
            </w:r>
          </w:p>
        </w:tc>
      </w:tr>
      <w:tr w:rsidR="00CE7CA5" w:rsidTr="00EF6801">
        <w:tc>
          <w:tcPr>
            <w:tcW w:w="1258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33.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65.5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73.4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65.5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5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74.02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32.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3.7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0.2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3.7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9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9.1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52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18.9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24.9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18.9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2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24.6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79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9.59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36.7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9.5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6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35.9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496.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8.0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5.0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8.0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-0.8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6.0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382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62.0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70.6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62.0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5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-0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71.36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00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8.0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95.2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8.0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94.5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30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94.9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800.5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94.9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99.2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20.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6.2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25.8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6.2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24.7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76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99.5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7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09.8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99.5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7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0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09.82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00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1.4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8.6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1.4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2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8.3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70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19.6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25.6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19.6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26.12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406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57.1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4.2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57.1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0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4.2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459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8.0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5.4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8.0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4.6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00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37.80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46.7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37.8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5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2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46.96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78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44.2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5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53.3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44.2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6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7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54.1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7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430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3.6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0.3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3.6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3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9.9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4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70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7.27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3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35.6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7.27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3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35.1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6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02.7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3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04.5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02.7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3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3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05.0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35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13.67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0.8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13.67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2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0.5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55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226.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34.0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40.1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34.0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6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40.9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6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06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94.9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01.1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94.9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1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00.9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6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48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668.0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673.0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668.0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5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672.4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67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89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89.1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95.8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89.1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7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8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96.7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68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611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29.9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36.4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29.9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1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36.6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69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606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62.89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3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65.1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62.8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5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8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66.1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7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20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8.1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0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8.2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8.1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0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2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8.4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8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30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2.3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7.1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2.3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6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7.93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8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115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96.8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04.6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96.8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5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05.2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8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256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3.07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9.9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3.07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5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9.3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8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522.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439.5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1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440.4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439.5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0.3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1.1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441.72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85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92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0.2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6.3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0.2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0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06.26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88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88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42.8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47.8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42.8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1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47.6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18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4.10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21.2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4.1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0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21.2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66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3.3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0.3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3.3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1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0.5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77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9.60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7.1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9.6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6.2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179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3.8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2.2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3.8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1.3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99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20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3.09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9.4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3.0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1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9.6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0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03.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52.5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60.4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52.5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60.9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0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36.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6.30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2.8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6.3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3.3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70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42.6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51.2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42.6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5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50.64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32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9.7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7.1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9.7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3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8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8.0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17.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53.1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0.0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53.1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0.6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5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422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0.8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6.7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0.8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2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7.02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43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9.7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6.8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.7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7.5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2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11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64.7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1.2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64.7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1.7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2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78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5.9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3.6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5.9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1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3.4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61.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6.1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3.3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6.1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73.83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80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4.3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9.3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4.3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6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0.06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352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81.6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86.4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81.6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8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87.3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47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162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34.0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39.6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34.0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1.0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40.8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624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14.2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19.6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14.2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6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20.4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494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34.82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41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34.8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8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42.15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lastRenderedPageBreak/>
              <w:t>25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83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1.5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9.3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1.5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2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19.6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5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64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67.9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72.6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67.9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973.13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8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37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48.7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57.5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48.7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5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4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358.0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6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95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9.2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5.6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79.2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1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5.8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65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322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26.07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31.1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26.07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2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6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30.4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6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37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45.1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0.7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45.1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1.1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1.9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360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2.9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8.7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2.9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1.2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90.2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1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79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1.9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7.9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1.9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8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8.88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122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856.15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860.7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856.15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-0.4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861.31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108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8.48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93.1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8.48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1.7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95.03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6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70.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5.9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2.0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5.9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82.6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79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508.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12.3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16.5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12.3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7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-0.2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716.8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288.2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86.3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93.2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86.3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bCs/>
                <w:color w:val="000000"/>
                <w:szCs w:val="24"/>
              </w:rPr>
            </w:pPr>
            <w:r w:rsidRPr="0016512B">
              <w:rPr>
                <w:bCs/>
                <w:color w:val="000000"/>
                <w:szCs w:val="24"/>
              </w:rPr>
              <w:t>1.4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1.3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94.7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199.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1.49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8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6.7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1.49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65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57.50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3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63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2.86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0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9.4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2.8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1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089.63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9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539.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7.4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34.5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7.4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4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34.0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0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907.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8.34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9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4.1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68.34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00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21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174.37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2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2847.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7.33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4.26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17.33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1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0.24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23.99</w:t>
            </w:r>
          </w:p>
        </w:tc>
      </w:tr>
      <w:tr w:rsidR="00CE7CA5" w:rsidTr="00EF6801">
        <w:tc>
          <w:tcPr>
            <w:tcW w:w="125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04</w:t>
            </w:r>
          </w:p>
        </w:tc>
        <w:tc>
          <w:tcPr>
            <w:tcW w:w="947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3308.7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5.71</w:t>
            </w:r>
          </w:p>
        </w:tc>
        <w:tc>
          <w:tcPr>
            <w:tcW w:w="769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29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3.43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55.71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.36</w:t>
            </w:r>
          </w:p>
        </w:tc>
        <w:tc>
          <w:tcPr>
            <w:tcW w:w="768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-0.38</w:t>
            </w:r>
          </w:p>
        </w:tc>
        <w:tc>
          <w:tcPr>
            <w:tcW w:w="996" w:type="dxa"/>
            <w:vAlign w:val="bottom"/>
          </w:tcPr>
          <w:p w:rsidR="00CE7CA5" w:rsidRPr="0016512B" w:rsidRDefault="00CE7CA5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16512B">
              <w:rPr>
                <w:color w:val="000000"/>
                <w:szCs w:val="24"/>
              </w:rPr>
              <w:t>1263.85</w:t>
            </w:r>
          </w:p>
        </w:tc>
      </w:tr>
    </w:tbl>
    <w:p w:rsidR="00CE7CA5" w:rsidRDefault="00CE7CA5" w:rsidP="00CE7CA5">
      <w:pPr>
        <w:ind w:firstLine="0"/>
      </w:pPr>
    </w:p>
    <w:p w:rsidR="00511EE4" w:rsidRDefault="00511EE4"/>
    <w:sectPr w:rsidR="00511EE4" w:rsidSect="00D33E52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2895253"/>
      <w:docPartObj>
        <w:docPartGallery w:val="Page Numbers (Bottom of Page)"/>
        <w:docPartUnique/>
      </w:docPartObj>
    </w:sdtPr>
    <w:sdtEndPr/>
    <w:sdtContent>
      <w:p w:rsidR="00E30AC9" w:rsidRDefault="00CE7C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30AC9" w:rsidRDefault="00CE7C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CA5"/>
    <w:rsid w:val="00511EE4"/>
    <w:rsid w:val="008476BC"/>
    <w:rsid w:val="00CE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44DB9-D2B0-4012-9B04-66D98DAC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85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CA5"/>
    <w:pPr>
      <w:ind w:firstLine="709"/>
      <w:jc w:val="left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CA5"/>
    <w:pPr>
      <w:spacing w:line="240" w:lineRule="auto"/>
      <w:ind w:firstLine="709"/>
      <w:jc w:val="left"/>
    </w:pPr>
    <w:rPr>
      <w:rFonts w:eastAsia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7CA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CA5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CE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7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Azevedo Peixoto</dc:creator>
  <cp:keywords/>
  <dc:description/>
  <cp:lastModifiedBy>Leonardo De Azevedo Peixoto</cp:lastModifiedBy>
  <cp:revision>2</cp:revision>
  <dcterms:created xsi:type="dcterms:W3CDTF">2018-06-21T21:31:00Z</dcterms:created>
  <dcterms:modified xsi:type="dcterms:W3CDTF">2018-06-21T21:34:00Z</dcterms:modified>
</cp:coreProperties>
</file>